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4"/>
        <w:tblW w:w="0" w:type="auto"/>
        <w:tblLook w:val="04A0" w:firstRow="1" w:lastRow="0" w:firstColumn="1" w:lastColumn="0" w:noHBand="0" w:noVBand="1"/>
      </w:tblPr>
      <w:tblGrid>
        <w:gridCol w:w="7375"/>
        <w:gridCol w:w="6750"/>
      </w:tblGrid>
      <w:tr w:rsidR="00DB160D" w14:paraId="2DB0C3A4" w14:textId="77777777" w:rsidTr="009A11AB">
        <w:trPr>
          <w:trHeight w:val="5300"/>
        </w:trPr>
        <w:tc>
          <w:tcPr>
            <w:tcW w:w="7375" w:type="dxa"/>
          </w:tcPr>
          <w:p w14:paraId="6A331EC0" w14:textId="6AF2626D" w:rsidR="00DB160D" w:rsidRDefault="009A11AB" w:rsidP="00DB160D">
            <w:bookmarkStart w:id="0" w:name="_GoBack"/>
            <w:bookmarkEnd w:id="0"/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463F9944" wp14:editId="573403DA">
                  <wp:simplePos x="0" y="0"/>
                  <wp:positionH relativeFrom="column">
                    <wp:posOffset>90805</wp:posOffset>
                  </wp:positionH>
                  <wp:positionV relativeFrom="paragraph">
                    <wp:posOffset>45720</wp:posOffset>
                  </wp:positionV>
                  <wp:extent cx="4425007" cy="3190240"/>
                  <wp:effectExtent l="0" t="0" r="0" b="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NVP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8312" cy="3192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DB160D">
              <w:t>A</w:t>
            </w:r>
          </w:p>
        </w:tc>
        <w:tc>
          <w:tcPr>
            <w:tcW w:w="6750" w:type="dxa"/>
          </w:tcPr>
          <w:p w14:paraId="462FAA9B" w14:textId="760DF23A" w:rsidR="00DB160D" w:rsidRDefault="009A11AB" w:rsidP="00DB160D"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22EE7181" wp14:editId="5FE21403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76200</wp:posOffset>
                  </wp:positionV>
                  <wp:extent cx="4050162" cy="3159760"/>
                  <wp:effectExtent l="0" t="0" r="1270" b="254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FV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2244" cy="3161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DB160D">
              <w:t>B</w:t>
            </w:r>
          </w:p>
        </w:tc>
      </w:tr>
      <w:tr w:rsidR="00DB160D" w14:paraId="58761CE6" w14:textId="77777777" w:rsidTr="009A11AB">
        <w:tc>
          <w:tcPr>
            <w:tcW w:w="7375" w:type="dxa"/>
          </w:tcPr>
          <w:p w14:paraId="714E416B" w14:textId="4E72A9E1" w:rsidR="00DB160D" w:rsidRDefault="00DB160D" w:rsidP="00DB160D"/>
          <w:p w14:paraId="623093B7" w14:textId="1FEC06EA" w:rsidR="00DB160D" w:rsidRDefault="009A11AB" w:rsidP="00DB160D"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7E76466B" wp14:editId="4A85FACC">
                  <wp:simplePos x="0" y="0"/>
                  <wp:positionH relativeFrom="column">
                    <wp:posOffset>122682</wp:posOffset>
                  </wp:positionH>
                  <wp:positionV relativeFrom="paragraph">
                    <wp:posOffset>1905</wp:posOffset>
                  </wp:positionV>
                  <wp:extent cx="4398264" cy="2935224"/>
                  <wp:effectExtent l="0" t="0" r="0" b="0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LPV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98264" cy="2935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DB160D">
              <w:t>C</w:t>
            </w:r>
          </w:p>
        </w:tc>
        <w:tc>
          <w:tcPr>
            <w:tcW w:w="6750" w:type="dxa"/>
          </w:tcPr>
          <w:p w14:paraId="7C9FB868" w14:textId="2505B417" w:rsidR="00DB160D" w:rsidRDefault="009A11AB" w:rsidP="00DB160D"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0" wp14:anchorId="198890B8" wp14:editId="1F243F63">
                  <wp:simplePos x="0" y="0"/>
                  <wp:positionH relativeFrom="column">
                    <wp:posOffset>90170</wp:posOffset>
                  </wp:positionH>
                  <wp:positionV relativeFrom="paragraph">
                    <wp:posOffset>73660</wp:posOffset>
                  </wp:positionV>
                  <wp:extent cx="4088375" cy="3047365"/>
                  <wp:effectExtent l="0" t="0" r="1270" b="635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TV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4377" cy="30592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6726153" w14:textId="4CA07E80" w:rsidR="00DB160D" w:rsidRDefault="009A11AB" w:rsidP="00DB160D">
            <w:r>
              <w:t>D</w:t>
            </w:r>
          </w:p>
          <w:p w14:paraId="3D0C643A" w14:textId="22EF83C5" w:rsidR="00DB160D" w:rsidRDefault="00DB160D" w:rsidP="00DB160D"/>
          <w:p w14:paraId="1F6DCBF4" w14:textId="77777777" w:rsidR="00DB160D" w:rsidRDefault="00DB160D" w:rsidP="00DB160D"/>
          <w:p w14:paraId="52362309" w14:textId="77777777" w:rsidR="00DB160D" w:rsidRDefault="00DB160D" w:rsidP="00DB160D"/>
          <w:p w14:paraId="01EAF07B" w14:textId="342F298F" w:rsidR="00DB160D" w:rsidRDefault="00DB160D" w:rsidP="00DB160D"/>
          <w:p w14:paraId="2D185ADA" w14:textId="77777777" w:rsidR="00DB160D" w:rsidRDefault="00DB160D" w:rsidP="00DB160D"/>
          <w:p w14:paraId="1A623192" w14:textId="77777777" w:rsidR="00DB160D" w:rsidRDefault="00DB160D" w:rsidP="00DB160D"/>
          <w:p w14:paraId="44146663" w14:textId="3CA61F72" w:rsidR="00DB160D" w:rsidRDefault="00DB160D" w:rsidP="00DB160D"/>
          <w:p w14:paraId="5DA8AE38" w14:textId="77777777" w:rsidR="00DB160D" w:rsidRDefault="00DB160D" w:rsidP="00DB160D"/>
          <w:p w14:paraId="2B307469" w14:textId="4F9ECF46" w:rsidR="00DB160D" w:rsidRDefault="00DB160D" w:rsidP="00DB160D"/>
          <w:p w14:paraId="7CEEA05B" w14:textId="37397A74" w:rsidR="00DB160D" w:rsidRDefault="00DB160D" w:rsidP="00DB160D"/>
          <w:p w14:paraId="698AB672" w14:textId="0327E264" w:rsidR="00DB160D" w:rsidRDefault="00DB160D" w:rsidP="00DB160D"/>
          <w:p w14:paraId="09862921" w14:textId="69795753" w:rsidR="00DB160D" w:rsidRDefault="00DB160D" w:rsidP="00DB160D"/>
          <w:p w14:paraId="7AE4982C" w14:textId="2420D957" w:rsidR="00DB160D" w:rsidRDefault="00DB160D" w:rsidP="00DB160D"/>
          <w:p w14:paraId="2EAED13D" w14:textId="4EFE09EB" w:rsidR="00DB160D" w:rsidRDefault="00DB160D" w:rsidP="00DB160D"/>
          <w:p w14:paraId="039DD161" w14:textId="119CA92A" w:rsidR="00DB160D" w:rsidRDefault="00DB160D" w:rsidP="00DB160D"/>
        </w:tc>
      </w:tr>
    </w:tbl>
    <w:p w14:paraId="70D7BDDA" w14:textId="77777777" w:rsidR="009A11AB" w:rsidRDefault="009A11AB" w:rsidP="009A11AB">
      <w:pPr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B8D288E" w14:textId="4FD671C7" w:rsidR="009A11AB" w:rsidRDefault="009A11AB" w:rsidP="009A11AB">
      <w:pPr>
        <w:contextualSpacing/>
        <w:rPr>
          <w:rFonts w:ascii="Times New Roman" w:hAnsi="Times New Roman" w:cs="Times New Roman"/>
          <w:sz w:val="20"/>
          <w:szCs w:val="20"/>
        </w:rPr>
      </w:pPr>
      <w:r w:rsidRPr="00DB160D">
        <w:rPr>
          <w:rFonts w:ascii="Times New Roman" w:hAnsi="Times New Roman" w:cs="Times New Roman"/>
          <w:b/>
          <w:sz w:val="20"/>
          <w:szCs w:val="20"/>
        </w:rPr>
        <w:lastRenderedPageBreak/>
        <w:t>Supplemental Figure 2</w:t>
      </w:r>
      <w:r w:rsidRPr="009A11AB">
        <w:rPr>
          <w:rFonts w:ascii="Times New Roman" w:hAnsi="Times New Roman" w:cs="Times New Roman"/>
          <w:b/>
          <w:sz w:val="20"/>
          <w:szCs w:val="20"/>
        </w:rPr>
        <w:t>:  Spaghetti plots of each antiretroviral therapy concentration by virologic outcome.</w:t>
      </w:r>
      <w:r w:rsidRPr="009A11AB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4D96B4E" w14:textId="5159BABC" w:rsidR="009E5EB4" w:rsidRPr="00DB160D" w:rsidRDefault="009A11AB" w:rsidP="009A11AB">
      <w:pPr>
        <w:rPr>
          <w:rFonts w:ascii="Times New Roman" w:hAnsi="Times New Roman" w:cs="Times New Roman"/>
          <w:b/>
          <w:sz w:val="20"/>
          <w:szCs w:val="20"/>
        </w:rPr>
      </w:pPr>
      <w:r w:rsidRPr="009A11AB">
        <w:rPr>
          <w:rFonts w:ascii="Times New Roman" w:hAnsi="Times New Roman" w:cs="Times New Roman"/>
          <w:sz w:val="20"/>
          <w:szCs w:val="20"/>
        </w:rPr>
        <w:t>A green dot represents HIV RNA &lt;400 copies/</w:t>
      </w:r>
      <w:proofErr w:type="spellStart"/>
      <w:r w:rsidRPr="009A11AB">
        <w:rPr>
          <w:rFonts w:ascii="Times New Roman" w:hAnsi="Times New Roman" w:cs="Times New Roman"/>
          <w:sz w:val="20"/>
          <w:szCs w:val="20"/>
        </w:rPr>
        <w:t>mL.</w:t>
      </w:r>
      <w:proofErr w:type="spellEnd"/>
      <w:r w:rsidRPr="009A11AB">
        <w:rPr>
          <w:rFonts w:ascii="Times New Roman" w:hAnsi="Times New Roman" w:cs="Times New Roman"/>
          <w:sz w:val="20"/>
          <w:szCs w:val="20"/>
        </w:rPr>
        <w:t xml:space="preserve">  A red dot represents HIV RNA </w:t>
      </w:r>
      <w:r w:rsidRPr="009A11AB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9A11AB">
        <w:rPr>
          <w:rFonts w:ascii="Times New Roman" w:hAnsi="Times New Roman" w:cs="Times New Roman"/>
          <w:sz w:val="20"/>
          <w:szCs w:val="20"/>
        </w:rPr>
        <w:t xml:space="preserve"> 400 copies/</w:t>
      </w:r>
      <w:proofErr w:type="spellStart"/>
      <w:r w:rsidRPr="009A11AB">
        <w:rPr>
          <w:rFonts w:ascii="Times New Roman" w:hAnsi="Times New Roman" w:cs="Times New Roman"/>
          <w:sz w:val="20"/>
          <w:szCs w:val="20"/>
        </w:rPr>
        <w:t>mL.</w:t>
      </w:r>
      <w:proofErr w:type="spellEnd"/>
      <w:r w:rsidRPr="009A11AB">
        <w:rPr>
          <w:rFonts w:ascii="Times New Roman" w:hAnsi="Times New Roman" w:cs="Times New Roman"/>
          <w:sz w:val="20"/>
          <w:szCs w:val="20"/>
        </w:rPr>
        <w:t xml:space="preserve">  The line joining the baseline to 6-month measure matches the color of the HIV RNA outcome at 6-months.  Panel A: nevirapine; Panel B: efavirenz; Panel C:  lopinavir; Panel D: atazanavir.</w:t>
      </w:r>
      <w:r w:rsidR="00DB160D" w:rsidRPr="00DB160D">
        <w:rPr>
          <w:rFonts w:ascii="Times New Roman" w:hAnsi="Times New Roman" w:cs="Times New Roman"/>
          <w:b/>
          <w:sz w:val="20"/>
          <w:szCs w:val="20"/>
        </w:rPr>
        <w:tab/>
      </w:r>
      <w:r w:rsidR="00DB160D" w:rsidRPr="00DB160D">
        <w:rPr>
          <w:rFonts w:ascii="Times New Roman" w:hAnsi="Times New Roman" w:cs="Times New Roman"/>
          <w:b/>
          <w:sz w:val="20"/>
          <w:szCs w:val="20"/>
        </w:rPr>
        <w:tab/>
      </w:r>
      <w:r w:rsidR="00DB160D" w:rsidRPr="00DB160D">
        <w:rPr>
          <w:rFonts w:ascii="Times New Roman" w:hAnsi="Times New Roman" w:cs="Times New Roman"/>
          <w:b/>
          <w:sz w:val="20"/>
          <w:szCs w:val="20"/>
        </w:rPr>
        <w:tab/>
      </w:r>
      <w:r w:rsidR="00DB160D" w:rsidRPr="00DB160D">
        <w:rPr>
          <w:rFonts w:ascii="Times New Roman" w:hAnsi="Times New Roman" w:cs="Times New Roman"/>
          <w:b/>
          <w:sz w:val="20"/>
          <w:szCs w:val="20"/>
        </w:rPr>
        <w:tab/>
      </w:r>
      <w:r w:rsidR="00DB160D" w:rsidRPr="00DB160D">
        <w:rPr>
          <w:rFonts w:ascii="Times New Roman" w:hAnsi="Times New Roman" w:cs="Times New Roman"/>
          <w:b/>
          <w:sz w:val="20"/>
          <w:szCs w:val="20"/>
        </w:rPr>
        <w:tab/>
      </w:r>
      <w:r w:rsidR="00DB160D" w:rsidRPr="00DB160D">
        <w:rPr>
          <w:rFonts w:ascii="Times New Roman" w:hAnsi="Times New Roman" w:cs="Times New Roman"/>
          <w:b/>
          <w:sz w:val="20"/>
          <w:szCs w:val="20"/>
        </w:rPr>
        <w:tab/>
        <w:t xml:space="preserve">   </w:t>
      </w:r>
    </w:p>
    <w:sectPr w:rsidR="009E5EB4" w:rsidRPr="00DB160D" w:rsidSect="00DB16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0C97A" w14:textId="77777777" w:rsidR="00F94225" w:rsidRDefault="00F94225" w:rsidP="00DB160D">
      <w:pPr>
        <w:spacing w:after="0" w:line="240" w:lineRule="auto"/>
      </w:pPr>
      <w:r>
        <w:separator/>
      </w:r>
    </w:p>
  </w:endnote>
  <w:endnote w:type="continuationSeparator" w:id="0">
    <w:p w14:paraId="0EE427C0" w14:textId="77777777" w:rsidR="00F94225" w:rsidRDefault="00F94225" w:rsidP="00DB1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F95BA" w14:textId="77777777" w:rsidR="00F94225" w:rsidRDefault="00F94225" w:rsidP="00DB160D">
      <w:pPr>
        <w:spacing w:after="0" w:line="240" w:lineRule="auto"/>
      </w:pPr>
      <w:r>
        <w:separator/>
      </w:r>
    </w:p>
  </w:footnote>
  <w:footnote w:type="continuationSeparator" w:id="0">
    <w:p w14:paraId="0EBA0761" w14:textId="77777777" w:rsidR="00F94225" w:rsidRDefault="00F94225" w:rsidP="00DB16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0D"/>
    <w:rsid w:val="00167BB1"/>
    <w:rsid w:val="002E0F6F"/>
    <w:rsid w:val="003A3D5B"/>
    <w:rsid w:val="003C3BDA"/>
    <w:rsid w:val="00433106"/>
    <w:rsid w:val="006C6DFC"/>
    <w:rsid w:val="00722AB3"/>
    <w:rsid w:val="00747F9B"/>
    <w:rsid w:val="00990EB5"/>
    <w:rsid w:val="009A11AB"/>
    <w:rsid w:val="00A4208F"/>
    <w:rsid w:val="00A86DD0"/>
    <w:rsid w:val="00C0172C"/>
    <w:rsid w:val="00C47E09"/>
    <w:rsid w:val="00DB160D"/>
    <w:rsid w:val="00E016B4"/>
    <w:rsid w:val="00E04526"/>
    <w:rsid w:val="00E3769D"/>
    <w:rsid w:val="00F94225"/>
    <w:rsid w:val="00F95548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0C68D"/>
  <w15:chartTrackingRefBased/>
  <w15:docId w15:val="{FD45B281-4E42-0D49-8191-02FE4B58A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240" w:lineRule="exac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60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B1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60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Dow</dc:creator>
  <cp:keywords/>
  <dc:description/>
  <cp:lastModifiedBy>Dorothy Dow</cp:lastModifiedBy>
  <cp:revision>2</cp:revision>
  <dcterms:created xsi:type="dcterms:W3CDTF">2020-01-10T11:42:00Z</dcterms:created>
  <dcterms:modified xsi:type="dcterms:W3CDTF">2020-01-10T11:42:00Z</dcterms:modified>
</cp:coreProperties>
</file>